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285"/>
        <w:gridCol w:w="959"/>
        <w:gridCol w:w="1172"/>
        <w:gridCol w:w="1125"/>
        <w:gridCol w:w="3231"/>
        <w:gridCol w:w="1402"/>
      </w:tblGrid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743" w:type="dxa"/>
            <w:gridSpan w:val="3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icroarray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latform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First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autho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118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Vendor</w:t>
            </w:r>
            <w:proofErr w:type="spellEnd"/>
          </w:p>
        </w:tc>
        <w:tc>
          <w:tcPr>
            <w:tcW w:w="11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dentifier</w:t>
            </w:r>
          </w:p>
        </w:tc>
        <w:tc>
          <w:tcPr>
            <w:tcW w:w="342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93846" w:rsidRDefault="00893846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pository ID</w:t>
            </w:r>
          </w:p>
        </w:tc>
      </w:tr>
      <w:tr w:rsidR="00893846" w:rsidTr="004E3901">
        <w:tc>
          <w:tcPr>
            <w:tcW w:w="13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nkla</w:t>
            </w:r>
            <w:proofErr w:type="spellEnd"/>
          </w:p>
        </w:tc>
        <w:tc>
          <w:tcPr>
            <w:tcW w:w="9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8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113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6947</w:t>
            </w:r>
          </w:p>
        </w:tc>
        <w:tc>
          <w:tcPr>
            <w:tcW w:w="34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umanHT-12 V3.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ress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42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13015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owrylak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-U133A_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10474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uther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-U133_Plus_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28750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olina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1055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umanHT-12 V4.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ress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32707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rne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694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umanHT-12 V3.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ress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54514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h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-U133A_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33341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azal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-U133_Plus_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57065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cHug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17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Ex-1_0-s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74224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ciclu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1366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-U2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65682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angelar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62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Gene-1_0-s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66890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aven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1055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umanHT-12 V4.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ress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-MTAB-4421</w:t>
            </w:r>
          </w:p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-MTAB-4451</w:t>
            </w:r>
          </w:p>
        </w:tc>
      </w:tr>
      <w:tr w:rsidR="00893846" w:rsidTr="004E3901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urnh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1055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umanHT-12 V4.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ress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-MTAB-5273</w:t>
            </w:r>
          </w:p>
          <w:p w:rsidR="00893846" w:rsidRDefault="00893846" w:rsidP="004E390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-MTAB-5274</w:t>
            </w:r>
          </w:p>
        </w:tc>
      </w:tr>
    </w:tbl>
    <w:p w:rsidR="00CF440D" w:rsidRDefault="00CF440D">
      <w:bookmarkStart w:id="0" w:name="_GoBack"/>
      <w:bookmarkEnd w:id="0"/>
    </w:p>
    <w:sectPr w:rsidR="00CF440D" w:rsidSect="009A10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846"/>
    <w:rsid w:val="00893846"/>
    <w:rsid w:val="009A1089"/>
    <w:rsid w:val="00C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809D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3846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3846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6</Characters>
  <Application>Microsoft Macintosh Word</Application>
  <DocSecurity>0</DocSecurity>
  <Lines>6</Lines>
  <Paragraphs>1</Paragraphs>
  <ScaleCrop>false</ScaleCrop>
  <Company>Universitätsklinikum Heidelberg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Uhle</dc:creator>
  <cp:keywords/>
  <dc:description/>
  <cp:lastModifiedBy>Florian Uhle</cp:lastModifiedBy>
  <cp:revision>1</cp:revision>
  <dcterms:created xsi:type="dcterms:W3CDTF">2018-05-24T06:01:00Z</dcterms:created>
  <dcterms:modified xsi:type="dcterms:W3CDTF">2018-05-24T06:02:00Z</dcterms:modified>
</cp:coreProperties>
</file>